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1119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60"/>
        <w:gridCol w:w="2552"/>
        <w:gridCol w:w="2268"/>
        <w:gridCol w:w="4819"/>
      </w:tblGrid>
      <w:tr w:rsidR="00066D8A" w14:paraId="578945C3" w14:textId="77777777" w:rsidTr="009F5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3154196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83135090"/>
            <w:bookmarkStart w:id="1" w:name="_Hlk83134723"/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81E8DF" w14:textId="77777777" w:rsidR="00066D8A" w:rsidRPr="00AD4DAB" w:rsidRDefault="00066D8A" w:rsidP="009F5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FCF55AA" w14:textId="77777777" w:rsidR="00066D8A" w:rsidRPr="00885D99" w:rsidRDefault="00066D8A" w:rsidP="009F5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85D99">
              <w:rPr>
                <w:rFonts w:cstheme="minorHAnsi"/>
                <w:sz w:val="20"/>
                <w:szCs w:val="20"/>
              </w:rPr>
              <w:t>Data sour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016481F" w14:textId="77777777" w:rsidR="00066D8A" w:rsidRDefault="00066D8A" w:rsidP="009F5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1D97D23" w14:textId="77777777" w:rsidR="00066D8A" w:rsidRPr="00885D99" w:rsidRDefault="00066D8A" w:rsidP="009F5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85D99">
              <w:rPr>
                <w:rFonts w:cstheme="minorHAnsi"/>
                <w:sz w:val="20"/>
                <w:szCs w:val="20"/>
              </w:rPr>
              <w:t>Data typ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FA2AA8B" w14:textId="77777777" w:rsidR="00066D8A" w:rsidRDefault="00066D8A" w:rsidP="009F5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E755D4D" w14:textId="77777777" w:rsidR="00066D8A" w:rsidRPr="00885D99" w:rsidRDefault="00066D8A" w:rsidP="009F5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885D99">
              <w:rPr>
                <w:rFonts w:cstheme="minorHAnsi"/>
                <w:sz w:val="20"/>
                <w:szCs w:val="20"/>
              </w:rPr>
              <w:t>Details</w:t>
            </w:r>
            <w:proofErr w:type="spellEnd"/>
          </w:p>
        </w:tc>
      </w:tr>
      <w:tr w:rsidR="00066D8A" w14:paraId="16A8396A" w14:textId="77777777" w:rsidTr="009F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FFFFFF" w:themeColor="background1"/>
            </w:tcBorders>
            <w:hideMark/>
          </w:tcPr>
          <w:p w14:paraId="48462E2B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885D99">
              <w:rPr>
                <w:rFonts w:cstheme="minorHAnsi"/>
                <w:sz w:val="20"/>
                <w:szCs w:val="20"/>
              </w:rPr>
              <w:t>National data</w:t>
            </w:r>
            <w:proofErr w:type="gramEnd"/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476609C7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3091EF2F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6991BA62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66D8A" w:rsidRPr="000219BB" w14:paraId="5061844B" w14:textId="77777777" w:rsidTr="009F5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FFFFFF" w:themeColor="background1"/>
            </w:tcBorders>
          </w:tcPr>
          <w:p w14:paraId="4EAF5BFE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FFFFFF" w:themeColor="background1"/>
            </w:tcBorders>
            <w:hideMark/>
          </w:tcPr>
          <w:p w14:paraId="3868F9DD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885D99">
              <w:rPr>
                <w:rFonts w:cstheme="minorHAnsi"/>
                <w:sz w:val="20"/>
                <w:szCs w:val="20"/>
              </w:rPr>
              <w:t>MedCom</w:t>
            </w:r>
            <w:proofErr w:type="spellEnd"/>
          </w:p>
        </w:tc>
        <w:tc>
          <w:tcPr>
            <w:tcW w:w="2268" w:type="dxa"/>
            <w:tcBorders>
              <w:top w:val="single" w:sz="12" w:space="0" w:color="FFFFFF" w:themeColor="background1"/>
            </w:tcBorders>
            <w:hideMark/>
          </w:tcPr>
          <w:p w14:paraId="2E465DEA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885D99">
              <w:rPr>
                <w:rFonts w:cstheme="minorHAnsi"/>
                <w:sz w:val="20"/>
                <w:szCs w:val="20"/>
              </w:rPr>
              <w:t>Biochemistry</w:t>
            </w:r>
            <w:proofErr w:type="spellEnd"/>
          </w:p>
        </w:tc>
        <w:tc>
          <w:tcPr>
            <w:tcW w:w="4819" w:type="dxa"/>
            <w:tcBorders>
              <w:top w:val="single" w:sz="12" w:space="0" w:color="FFFFFF" w:themeColor="background1"/>
            </w:tcBorders>
          </w:tcPr>
          <w:p w14:paraId="5C8DB08C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Data from all labs in Denmark.</w:t>
            </w:r>
          </w:p>
          <w:p w14:paraId="42BAE332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From:</w:t>
            </w:r>
          </w:p>
          <w:p w14:paraId="16AAC411" w14:textId="77777777" w:rsidR="00066D8A" w:rsidRPr="00885D99" w:rsidRDefault="00066D8A" w:rsidP="009F5ADE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Capital Region of Denmark, complete since September 2014 </w:t>
            </w:r>
          </w:p>
          <w:p w14:paraId="30307DEB" w14:textId="77777777" w:rsidR="00066D8A" w:rsidRPr="00885D99" w:rsidRDefault="00066D8A" w:rsidP="009F5ADE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Capital Region of Denmark’s </w:t>
            </w:r>
            <w:proofErr w:type="spellStart"/>
            <w:r w:rsidRPr="00885D99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Elektive</w:t>
            </w:r>
            <w:proofErr w:type="spellEnd"/>
            <w:r w:rsidRPr="00885D99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85D99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Laboratorium</w:t>
            </w:r>
            <w:proofErr w:type="spellEnd"/>
            <w:r w:rsidRPr="00885D99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, complete since 2010</w:t>
            </w:r>
          </w:p>
          <w:p w14:paraId="4F5B6D9F" w14:textId="77777777" w:rsidR="00066D8A" w:rsidRPr="00885D99" w:rsidRDefault="00066D8A" w:rsidP="009F5ADE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Region Zealand, complete since February 2014</w:t>
            </w:r>
          </w:p>
          <w:p w14:paraId="01895105" w14:textId="77777777" w:rsidR="00066D8A" w:rsidRPr="00885D99" w:rsidRDefault="00066D8A" w:rsidP="009F5ADE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North Denmark Region, complete since December 2014</w:t>
            </w:r>
          </w:p>
          <w:p w14:paraId="0BF5E1A5" w14:textId="77777777" w:rsidR="00066D8A" w:rsidRPr="00885D99" w:rsidRDefault="00066D8A" w:rsidP="009F5ADE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Region of Southern Denmark, complete since 2013</w:t>
            </w:r>
          </w:p>
          <w:p w14:paraId="72DE2C97" w14:textId="77777777" w:rsidR="00066D8A" w:rsidRPr="00885D99" w:rsidRDefault="00066D8A" w:rsidP="009F5ADE">
            <w:pPr>
              <w:pStyle w:val="ListParagraph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Central Denmark Region, complete since 2009</w:t>
            </w:r>
          </w:p>
        </w:tc>
      </w:tr>
      <w:tr w:rsidR="00066D8A" w:rsidRPr="000219BB" w14:paraId="182F425E" w14:textId="77777777" w:rsidTr="009F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1D14FA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hideMark/>
          </w:tcPr>
          <w:p w14:paraId="1EBA8B98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Danish Microbiology Database (</w:t>
            </w: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MiBa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) (connection through </w:t>
            </w: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Laboratoriesvarportalen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>).</w:t>
            </w:r>
          </w:p>
        </w:tc>
        <w:tc>
          <w:tcPr>
            <w:tcW w:w="2268" w:type="dxa"/>
            <w:hideMark/>
          </w:tcPr>
          <w:p w14:paraId="758A18B6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Microbiology</w:t>
            </w:r>
          </w:p>
        </w:tc>
        <w:tc>
          <w:tcPr>
            <w:tcW w:w="4819" w:type="dxa"/>
            <w:hideMark/>
          </w:tcPr>
          <w:p w14:paraId="4DE2FDCB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Complete for all hospital departments since 2010 and for </w:t>
            </w: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Statens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 Serum </w:t>
            </w: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Institut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 from 2013</w:t>
            </w:r>
          </w:p>
        </w:tc>
      </w:tr>
      <w:tr w:rsidR="00066D8A" w14:paraId="50A93D3F" w14:textId="77777777" w:rsidTr="009F5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811E005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hideMark/>
          </w:tcPr>
          <w:p w14:paraId="10CC11C9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Patobank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 (connection through </w:t>
            </w: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Laboratoriesvarportalen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14:paraId="7FD30A0E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4819" w:type="dxa"/>
            <w:hideMark/>
          </w:tcPr>
          <w:p w14:paraId="5E35CA92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Patobank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 is complete for pathology procedures and diagnoses for all hospital departments since 1997. </w:t>
            </w: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Laboratoriesvarportalen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 is complete with data from </w:t>
            </w: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Patobank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 since 2005.</w:t>
            </w:r>
          </w:p>
        </w:tc>
      </w:tr>
      <w:tr w:rsidR="00066D8A" w:rsidRPr="00B27216" w14:paraId="299FD4F7" w14:textId="77777777" w:rsidTr="009F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79F7D8C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hideMark/>
          </w:tcPr>
          <w:p w14:paraId="0CA0074E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National Patient Registry (LPR)</w:t>
            </w:r>
          </w:p>
        </w:tc>
        <w:tc>
          <w:tcPr>
            <w:tcW w:w="2268" w:type="dxa"/>
            <w:hideMark/>
          </w:tcPr>
          <w:p w14:paraId="7244EB96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Admissions, diagnoses and procedures</w:t>
            </w:r>
          </w:p>
        </w:tc>
        <w:tc>
          <w:tcPr>
            <w:tcW w:w="4819" w:type="dxa"/>
            <w:hideMark/>
          </w:tcPr>
          <w:p w14:paraId="590ED8CB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Collected since 1977 for all patients treated in the Danish healthcare system. From 2017, only regional data was collected.</w:t>
            </w:r>
          </w:p>
        </w:tc>
      </w:tr>
      <w:tr w:rsidR="00066D8A" w:rsidRPr="000219BB" w14:paraId="52549592" w14:textId="77777777" w:rsidTr="009F5ADE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B9CCD0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hideMark/>
          </w:tcPr>
          <w:p w14:paraId="39F33389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Civil registration System (CRS)</w:t>
            </w:r>
          </w:p>
        </w:tc>
        <w:tc>
          <w:tcPr>
            <w:tcW w:w="2268" w:type="dxa"/>
            <w:hideMark/>
          </w:tcPr>
          <w:p w14:paraId="420CDEDE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Death and emigration</w:t>
            </w:r>
          </w:p>
        </w:tc>
        <w:tc>
          <w:tcPr>
            <w:tcW w:w="4819" w:type="dxa"/>
            <w:hideMark/>
          </w:tcPr>
          <w:p w14:paraId="02CECB29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Collected since 1968 for all Danish residents</w:t>
            </w:r>
          </w:p>
        </w:tc>
      </w:tr>
      <w:tr w:rsidR="00066D8A" w:rsidRPr="00704AA9" w14:paraId="6155C499" w14:textId="77777777" w:rsidTr="009F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FFFFFF" w:themeColor="background1"/>
            </w:tcBorders>
          </w:tcPr>
          <w:p w14:paraId="11FAEC4B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Regional data</w:t>
            </w:r>
          </w:p>
        </w:tc>
        <w:tc>
          <w:tcPr>
            <w:tcW w:w="2552" w:type="dxa"/>
            <w:tcBorders>
              <w:bottom w:val="single" w:sz="12" w:space="0" w:color="FFFFFF" w:themeColor="background1"/>
            </w:tcBorders>
          </w:tcPr>
          <w:p w14:paraId="6247B317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12" w:space="0" w:color="FFFFFF" w:themeColor="background1"/>
            </w:tcBorders>
          </w:tcPr>
          <w:p w14:paraId="73AE5BE2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tcBorders>
              <w:bottom w:val="single" w:sz="12" w:space="0" w:color="FFFFFF" w:themeColor="background1"/>
            </w:tcBorders>
          </w:tcPr>
          <w:p w14:paraId="0307E7D7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6D8A" w:rsidRPr="000219BB" w14:paraId="46547DA6" w14:textId="77777777" w:rsidTr="009F5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FFFFFF" w:themeColor="background1"/>
            </w:tcBorders>
            <w:hideMark/>
          </w:tcPr>
          <w:p w14:paraId="326402D8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12" w:space="0" w:color="FFFFFF" w:themeColor="background1"/>
            </w:tcBorders>
            <w:hideMark/>
          </w:tcPr>
          <w:p w14:paraId="41CDDA1B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Labka</w:t>
            </w:r>
            <w:proofErr w:type="spellEnd"/>
          </w:p>
        </w:tc>
        <w:tc>
          <w:tcPr>
            <w:tcW w:w="2268" w:type="dxa"/>
            <w:tcBorders>
              <w:top w:val="single" w:sz="12" w:space="0" w:color="FFFFFF" w:themeColor="background1"/>
            </w:tcBorders>
            <w:hideMark/>
          </w:tcPr>
          <w:p w14:paraId="11351C26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Biochemistry</w:t>
            </w:r>
          </w:p>
        </w:tc>
        <w:tc>
          <w:tcPr>
            <w:tcW w:w="4819" w:type="dxa"/>
            <w:tcBorders>
              <w:top w:val="single" w:sz="12" w:space="0" w:color="FFFFFF" w:themeColor="background1"/>
            </w:tcBorders>
            <w:hideMark/>
          </w:tcPr>
          <w:p w14:paraId="3D858538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Capital Region of Denmark, complete since 2009</w:t>
            </w:r>
          </w:p>
        </w:tc>
      </w:tr>
      <w:tr w:rsidR="00066D8A" w:rsidRPr="000219BB" w14:paraId="26499F3A" w14:textId="77777777" w:rsidTr="009F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2652E02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hideMark/>
          </w:tcPr>
          <w:p w14:paraId="6EA2E15C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RIS</w:t>
            </w:r>
          </w:p>
        </w:tc>
        <w:tc>
          <w:tcPr>
            <w:tcW w:w="2268" w:type="dxa"/>
            <w:hideMark/>
          </w:tcPr>
          <w:p w14:paraId="79AC7011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Radiology</w:t>
            </w:r>
          </w:p>
        </w:tc>
        <w:tc>
          <w:tcPr>
            <w:tcW w:w="4819" w:type="dxa"/>
            <w:hideMark/>
          </w:tcPr>
          <w:p w14:paraId="675440DF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Data from following hospitals in the capital region of Denmark: Rigshospitalet, Hvidovre Hospital, </w:t>
            </w: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Bispebjerg</w:t>
            </w:r>
            <w:proofErr w:type="spellEnd"/>
            <w:r w:rsidRPr="00885D99">
              <w:rPr>
                <w:rFonts w:cstheme="minorHAnsi"/>
                <w:sz w:val="20"/>
                <w:szCs w:val="20"/>
                <w:lang w:val="en-US"/>
              </w:rPr>
              <w:t xml:space="preserve"> Hospital, Frederiksberg Hospital. Collected since 2005.</w:t>
            </w:r>
          </w:p>
        </w:tc>
      </w:tr>
      <w:tr w:rsidR="00066D8A" w:rsidRPr="000219BB" w14:paraId="6E0A73C8" w14:textId="77777777" w:rsidTr="009F5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6E4357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hideMark/>
          </w:tcPr>
          <w:p w14:paraId="2E1A678E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885D99">
              <w:rPr>
                <w:rFonts w:cstheme="minorHAnsi"/>
                <w:sz w:val="20"/>
                <w:szCs w:val="20"/>
                <w:lang w:val="en-US"/>
              </w:rPr>
              <w:t>Sundhedsdatabanken</w:t>
            </w:r>
            <w:proofErr w:type="spellEnd"/>
          </w:p>
        </w:tc>
        <w:tc>
          <w:tcPr>
            <w:tcW w:w="2268" w:type="dxa"/>
            <w:hideMark/>
          </w:tcPr>
          <w:p w14:paraId="46036B4E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Hospital contacts, diagnoses, procedures and demography</w:t>
            </w:r>
          </w:p>
        </w:tc>
        <w:tc>
          <w:tcPr>
            <w:tcW w:w="4819" w:type="dxa"/>
            <w:hideMark/>
          </w:tcPr>
          <w:p w14:paraId="0C387C6F" w14:textId="77777777" w:rsidR="00066D8A" w:rsidRPr="00885D99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Capital region of Denmark, complete since 2007.</w:t>
            </w:r>
          </w:p>
        </w:tc>
      </w:tr>
      <w:tr w:rsidR="00066D8A" w:rsidRPr="00704AA9" w14:paraId="499865BE" w14:textId="77777777" w:rsidTr="009F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FFFFFF"/>
            </w:tcBorders>
          </w:tcPr>
          <w:p w14:paraId="2208A81C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5D99">
              <w:rPr>
                <w:rFonts w:cstheme="minorHAnsi"/>
                <w:sz w:val="20"/>
                <w:szCs w:val="20"/>
                <w:lang w:val="en-US"/>
              </w:rPr>
              <w:t>Local data</w:t>
            </w:r>
          </w:p>
        </w:tc>
        <w:tc>
          <w:tcPr>
            <w:tcW w:w="2552" w:type="dxa"/>
            <w:tcBorders>
              <w:bottom w:val="single" w:sz="12" w:space="0" w:color="FFFFFF"/>
            </w:tcBorders>
          </w:tcPr>
          <w:p w14:paraId="4125F5BD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12" w:space="0" w:color="FFFFFF"/>
            </w:tcBorders>
          </w:tcPr>
          <w:p w14:paraId="68513D02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tcBorders>
              <w:bottom w:val="single" w:sz="12" w:space="0" w:color="FFFFFF"/>
            </w:tcBorders>
          </w:tcPr>
          <w:p w14:paraId="0F9E5E68" w14:textId="77777777" w:rsidR="00066D8A" w:rsidRPr="00885D99" w:rsidRDefault="00066D8A" w:rsidP="009F5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6D8A" w:rsidRPr="0075608F" w14:paraId="43DD0FC5" w14:textId="77777777" w:rsidTr="0075608F">
        <w:trPr>
          <w:trHeight w:val="2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FFFFFF"/>
              <w:bottom w:val="single" w:sz="12" w:space="0" w:color="auto"/>
            </w:tcBorders>
            <w:hideMark/>
          </w:tcPr>
          <w:p w14:paraId="7683F912" w14:textId="77777777" w:rsidR="00066D8A" w:rsidRPr="00885D99" w:rsidRDefault="00066D8A" w:rsidP="009F5AD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12" w:space="0" w:color="FFFFFF"/>
              <w:bottom w:val="single" w:sz="12" w:space="0" w:color="auto"/>
            </w:tcBorders>
            <w:hideMark/>
          </w:tcPr>
          <w:p w14:paraId="3FF71995" w14:textId="77777777" w:rsidR="00066D8A" w:rsidRPr="0075608F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5608F">
              <w:rPr>
                <w:rFonts w:cstheme="minorHAnsi"/>
                <w:sz w:val="20"/>
                <w:szCs w:val="20"/>
                <w:lang w:val="en-US"/>
              </w:rPr>
              <w:t>Management of Post-Transplant Infections in Collaborating Hospitals (MATCH)</w:t>
            </w:r>
          </w:p>
        </w:tc>
        <w:tc>
          <w:tcPr>
            <w:tcW w:w="2268" w:type="dxa"/>
            <w:tcBorders>
              <w:top w:val="single" w:sz="12" w:space="0" w:color="FFFFFF"/>
              <w:bottom w:val="single" w:sz="12" w:space="0" w:color="auto"/>
            </w:tcBorders>
            <w:hideMark/>
          </w:tcPr>
          <w:p w14:paraId="059D2E4B" w14:textId="77777777" w:rsidR="00066D8A" w:rsidRPr="0075608F" w:rsidRDefault="00066D8A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5608F">
              <w:rPr>
                <w:rFonts w:cstheme="minorHAnsi"/>
                <w:sz w:val="20"/>
                <w:szCs w:val="20"/>
                <w:lang w:val="en-US"/>
              </w:rPr>
              <w:t>Clinical characteristics including gender, date of transplantation, transplant type, number of transplantations and date of birth.</w:t>
            </w:r>
          </w:p>
        </w:tc>
        <w:tc>
          <w:tcPr>
            <w:tcW w:w="4819" w:type="dxa"/>
            <w:tcBorders>
              <w:top w:val="single" w:sz="12" w:space="0" w:color="FFFFFF"/>
              <w:bottom w:val="single" w:sz="12" w:space="0" w:color="auto"/>
            </w:tcBorders>
            <w:hideMark/>
          </w:tcPr>
          <w:p w14:paraId="7A059975" w14:textId="6E4A3646" w:rsidR="00066D8A" w:rsidRPr="0075608F" w:rsidRDefault="00F300ED" w:rsidP="009F5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MATCH is a clinical application consisting of an individualized surveillance plan which was developed in 2012/13 to earl</w:t>
            </w:r>
            <w:r w:rsidR="003E674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ier</w:t>
            </w:r>
            <w:r w:rsidRP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detect and manage virus infections among transplant recipients. All transplant recipients transplanted at Rigshospitalet from 2013 and onwards have been enrolled prospectively as part of clinical routine and </w:t>
            </w:r>
            <w:r w:rsidR="0075608F" w:rsidRP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monitored</w:t>
            </w:r>
            <w:r w:rsid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Fa2VuYmVyZzwvQXV0aG9yPjxZZWFyPjIwMjA8L1llYXI+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</w:fldData>
              </w:fldChar>
            </w:r>
            <w:r w:rsid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 w:rsid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Fa2VuYmVyZzwvQXV0aG9yPjxZZWFyPjIwMjA8L1llYXI+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</w:fldData>
              </w:fldChar>
            </w:r>
            <w:r w:rsid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 w:rsid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r>
            <w:r w:rsid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r>
            <w:r w:rsid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 w:rsidR="0075608F">
              <w:rPr>
                <w:rFonts w:cstheme="minorHAnsi"/>
                <w:noProof/>
                <w:sz w:val="20"/>
                <w:szCs w:val="20"/>
                <w:shd w:val="clear" w:color="auto" w:fill="FFFFFF"/>
                <w:lang w:val="en-US"/>
              </w:rPr>
              <w:t>[1]</w:t>
            </w:r>
            <w:r w:rsid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75608F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. Recipients transplanted between 2010 and 2013 were retrospectively included.</w:t>
            </w:r>
          </w:p>
        </w:tc>
      </w:tr>
      <w:bookmarkEnd w:id="0"/>
      <w:bookmarkEnd w:id="1"/>
    </w:tbl>
    <w:p w14:paraId="4F199A2F" w14:textId="77777777" w:rsidR="0075608F" w:rsidRDefault="0075608F" w:rsidP="0075608F">
      <w:pPr>
        <w:tabs>
          <w:tab w:val="left" w:pos="2375"/>
        </w:tabs>
        <w:rPr>
          <w:lang w:val="en-US"/>
        </w:rPr>
      </w:pPr>
    </w:p>
    <w:p w14:paraId="4F80447C" w14:textId="77777777" w:rsidR="0075608F" w:rsidRDefault="0075608F" w:rsidP="0075608F">
      <w:pPr>
        <w:tabs>
          <w:tab w:val="left" w:pos="2375"/>
        </w:tabs>
        <w:rPr>
          <w:lang w:val="en-US"/>
        </w:rPr>
      </w:pPr>
    </w:p>
    <w:p w14:paraId="0713322F" w14:textId="77777777" w:rsidR="0075608F" w:rsidRPr="0075608F" w:rsidRDefault="0075608F" w:rsidP="0075608F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5608F">
        <w:t>References</w:t>
      </w:r>
    </w:p>
    <w:p w14:paraId="668CC5C1" w14:textId="77777777" w:rsidR="0075608F" w:rsidRPr="0075608F" w:rsidRDefault="0075608F" w:rsidP="0075608F">
      <w:pPr>
        <w:pStyle w:val="EndNoteBibliographyTitle"/>
      </w:pPr>
    </w:p>
    <w:p w14:paraId="30842212" w14:textId="77777777" w:rsidR="0075608F" w:rsidRPr="0075608F" w:rsidRDefault="0075608F" w:rsidP="0075608F">
      <w:pPr>
        <w:pStyle w:val="EndNoteBibliography"/>
      </w:pPr>
      <w:r w:rsidRPr="003E674C">
        <w:rPr>
          <w:lang w:val="da-DK"/>
        </w:rPr>
        <w:t>1.</w:t>
      </w:r>
      <w:r w:rsidRPr="003E674C">
        <w:rPr>
          <w:lang w:val="da-DK"/>
        </w:rPr>
        <w:tab/>
        <w:t xml:space="preserve">Ekenberg C, da Cunha-Bang C, Lodding IP, Sørensen SS, Sengeløv H, Perch M, et al. </w:t>
      </w:r>
      <w:r w:rsidRPr="0075608F">
        <w:t>Evaluation of an electronic, patient-focused management system aimed at preventing cytomegalovirus disease following solid organ transplantation. Transpl Infect Dis. 2020;22(2):e13252. Epub 2020/01/31. doi: 10.1111/tid.13252. PubMed PMID: 31997565.</w:t>
      </w:r>
    </w:p>
    <w:p w14:paraId="34215D20" w14:textId="4E6269DD" w:rsidR="00066D8A" w:rsidRPr="00AD4DAB" w:rsidRDefault="0075608F" w:rsidP="0075608F">
      <w:pPr>
        <w:tabs>
          <w:tab w:val="left" w:pos="2375"/>
        </w:tabs>
        <w:rPr>
          <w:lang w:val="en-US"/>
        </w:rPr>
      </w:pPr>
      <w:r>
        <w:rPr>
          <w:lang w:val="en-US"/>
        </w:rPr>
        <w:fldChar w:fldCharType="end"/>
      </w:r>
    </w:p>
    <w:sectPr w:rsidR="00066D8A" w:rsidRPr="00AD4D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EBF6C" w14:textId="77777777" w:rsidR="0075608F" w:rsidRDefault="0075608F" w:rsidP="0075608F">
      <w:pPr>
        <w:spacing w:after="0" w:line="240" w:lineRule="auto"/>
      </w:pPr>
      <w:r>
        <w:separator/>
      </w:r>
    </w:p>
  </w:endnote>
  <w:endnote w:type="continuationSeparator" w:id="0">
    <w:p w14:paraId="1EEE5BCF" w14:textId="77777777" w:rsidR="0075608F" w:rsidRDefault="0075608F" w:rsidP="00756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DD0FD9" w14:textId="77777777" w:rsidR="0075608F" w:rsidRDefault="0075608F" w:rsidP="0075608F">
      <w:pPr>
        <w:spacing w:after="0" w:line="240" w:lineRule="auto"/>
      </w:pPr>
      <w:r>
        <w:separator/>
      </w:r>
    </w:p>
  </w:footnote>
  <w:footnote w:type="continuationSeparator" w:id="0">
    <w:p w14:paraId="25303B8E" w14:textId="77777777" w:rsidR="0075608F" w:rsidRDefault="0075608F" w:rsidP="007560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C340F79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8E8D2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59B1352F"/>
    <w:multiLevelType w:val="hybridMultilevel"/>
    <w:tmpl w:val="AED6C8A4"/>
    <w:lvl w:ilvl="0" w:tplc="673E47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tppsw3esfsrevpzoptzd6defsawtz99ra&quot;&gt;CLASS 2019 SOT&lt;record-ids&gt;&lt;item&gt;167&lt;/item&gt;&lt;/record-ids&gt;&lt;/item&gt;&lt;/Libraries&gt;"/>
  </w:docVars>
  <w:rsids>
    <w:rsidRoot w:val="00885D99"/>
    <w:rsid w:val="000219BB"/>
    <w:rsid w:val="00066D8A"/>
    <w:rsid w:val="002378CA"/>
    <w:rsid w:val="002F6A7C"/>
    <w:rsid w:val="003E674C"/>
    <w:rsid w:val="00424084"/>
    <w:rsid w:val="00490F79"/>
    <w:rsid w:val="00590026"/>
    <w:rsid w:val="005A1508"/>
    <w:rsid w:val="0075608F"/>
    <w:rsid w:val="00885D99"/>
    <w:rsid w:val="009910C0"/>
    <w:rsid w:val="009D5681"/>
    <w:rsid w:val="00A23F01"/>
    <w:rsid w:val="00AD4DAB"/>
    <w:rsid w:val="00D53839"/>
    <w:rsid w:val="00E11110"/>
    <w:rsid w:val="00F300ED"/>
    <w:rsid w:val="00F5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34217C5"/>
  <w15:chartTrackingRefBased/>
  <w15:docId w15:val="{9454FD91-075D-4D20-9AEF-F87C5A3EE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D99"/>
  </w:style>
  <w:style w:type="paragraph" w:styleId="Heading1">
    <w:name w:val="heading 1"/>
    <w:basedOn w:val="Normal"/>
    <w:next w:val="Normal"/>
    <w:link w:val="Heading1Char"/>
    <w:uiPriority w:val="9"/>
    <w:qFormat/>
    <w:rsid w:val="00756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D99"/>
    <w:pPr>
      <w:spacing w:line="256" w:lineRule="auto"/>
      <w:ind w:left="720"/>
      <w:contextualSpacing/>
    </w:pPr>
  </w:style>
  <w:style w:type="table" w:styleId="PlainTable2">
    <w:name w:val="Plain Table 2"/>
    <w:basedOn w:val="TableNormal"/>
    <w:uiPriority w:val="42"/>
    <w:rsid w:val="00885D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5D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D99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semiHidden/>
    <w:unhideWhenUsed/>
    <w:rsid w:val="0075608F"/>
    <w:pPr>
      <w:numPr>
        <w:numId w:val="2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75608F"/>
    <w:pPr>
      <w:numPr>
        <w:numId w:val="3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560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0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0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560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08F"/>
  </w:style>
  <w:style w:type="paragraph" w:styleId="Footer">
    <w:name w:val="footer"/>
    <w:basedOn w:val="Normal"/>
    <w:link w:val="FooterChar"/>
    <w:uiPriority w:val="99"/>
    <w:unhideWhenUsed/>
    <w:rsid w:val="007560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08F"/>
  </w:style>
  <w:style w:type="paragraph" w:customStyle="1" w:styleId="EndNoteBibliographyTitle">
    <w:name w:val="EndNote Bibliography Title"/>
    <w:basedOn w:val="Normal"/>
    <w:link w:val="EndNoteBibliographyTitleChar"/>
    <w:rsid w:val="007560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0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60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608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66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øborg</dc:creator>
  <cp:keywords/>
  <dc:description/>
  <cp:lastModifiedBy>Andreas Søborg</cp:lastModifiedBy>
  <cp:revision>8</cp:revision>
  <dcterms:created xsi:type="dcterms:W3CDTF">2022-04-17T15:18:00Z</dcterms:created>
  <dcterms:modified xsi:type="dcterms:W3CDTF">2022-04-28T15:52:00Z</dcterms:modified>
</cp:coreProperties>
</file>